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129" w:rsidRDefault="00612129" w:rsidP="00612129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 1</w:t>
      </w:r>
      <w:r w:rsidRPr="0061212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6121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rench version of the FOREC Thesaurus</w:t>
      </w:r>
    </w:p>
    <w:p w:rsidR="00612129" w:rsidRPr="00612129" w:rsidRDefault="00612129" w:rsidP="00612129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12129">
        <w:rPr>
          <w:rFonts w:ascii="Times New Roman" w:hAnsi="Times New Roman" w:cs="Times New Roman"/>
          <w:sz w:val="24"/>
          <w:szCs w:val="24"/>
        </w:rPr>
        <w:t>Impact de l’environnement psycho</w:t>
      </w:r>
      <w:r>
        <w:rPr>
          <w:rFonts w:ascii="Times New Roman" w:hAnsi="Times New Roman" w:cs="Times New Roman"/>
          <w:sz w:val="24"/>
          <w:szCs w:val="24"/>
        </w:rPr>
        <w:t>so</w:t>
      </w:r>
      <w:r w:rsidRPr="00612129">
        <w:rPr>
          <w:rFonts w:ascii="Times New Roman" w:hAnsi="Times New Roman" w:cs="Times New Roman"/>
          <w:sz w:val="24"/>
          <w:szCs w:val="24"/>
        </w:rPr>
        <w:t xml:space="preserve">cial de travail sur </w:t>
      </w:r>
      <w:r>
        <w:rPr>
          <w:rFonts w:ascii="Times New Roman" w:hAnsi="Times New Roman" w:cs="Times New Roman"/>
          <w:sz w:val="24"/>
          <w:szCs w:val="24"/>
        </w:rPr>
        <w:t>les</w:t>
      </w:r>
      <w:r w:rsidRPr="00612129">
        <w:rPr>
          <w:rFonts w:ascii="Times New Roman" w:hAnsi="Times New Roman" w:cs="Times New Roman"/>
          <w:sz w:val="24"/>
          <w:szCs w:val="24"/>
        </w:rPr>
        <w:t xml:space="preserve"> troubles mentaux et du comport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12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129">
        <w:rPr>
          <w:rFonts w:ascii="Times New Roman" w:hAnsi="Times New Roman"/>
          <w:b/>
          <w:bCs/>
          <w:kern w:val="28"/>
          <w:sz w:val="24"/>
          <w:szCs w:val="24"/>
        </w:rPr>
        <w:t>Facteurs Organisationnels, Relationnels, Ethiques et autres facteurs Contributeurs</w:t>
      </w:r>
      <w:r w:rsidRPr="00612129">
        <w:rPr>
          <w:rFonts w:ascii="Times New Roman" w:eastAsia="Calibri" w:hAnsi="Times New Roman" w:cs="Times New Roman"/>
          <w:b/>
          <w:sz w:val="24"/>
          <w:szCs w:val="24"/>
        </w:rPr>
        <w:t xml:space="preserve"> – Thésaurus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FOREC </w:t>
      </w:r>
      <w:r w:rsidRPr="00612129">
        <w:rPr>
          <w:rFonts w:ascii="Times New Roman" w:eastAsia="Calibri" w:hAnsi="Times New Roman" w:cs="Times New Roman"/>
          <w:b/>
          <w:sz w:val="24"/>
          <w:szCs w:val="24"/>
        </w:rPr>
        <w:t>complet à 4, 5 ou 6 digits</w:t>
      </w:r>
    </w:p>
    <w:tbl>
      <w:tblPr>
        <w:tblStyle w:val="Grilledutableau"/>
        <w:tblW w:w="90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44"/>
        <w:gridCol w:w="139"/>
        <w:gridCol w:w="139"/>
        <w:gridCol w:w="1001"/>
        <w:gridCol w:w="7654"/>
      </w:tblGrid>
      <w:tr w:rsidR="00612129" w:rsidRPr="00612129" w:rsidTr="00C35E98">
        <w:trPr>
          <w:trHeight w:val="340"/>
          <w:tblHeader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itulé</w:t>
            </w:r>
            <w:proofErr w:type="spellEnd"/>
          </w:p>
        </w:tc>
      </w:tr>
      <w:tr w:rsidR="00612129" w:rsidRPr="00612129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0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proofErr w:type="spellStart"/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Exigences</w:t>
            </w:r>
            <w:proofErr w:type="spellEnd"/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</w:t>
            </w:r>
            <w:proofErr w:type="spellStart"/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inhérentes</w:t>
            </w:r>
            <w:proofErr w:type="spellEnd"/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à </w:t>
            </w:r>
            <w:proofErr w:type="spellStart"/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l'activité</w:t>
            </w:r>
            <w:proofErr w:type="spellEnd"/>
          </w:p>
        </w:tc>
      </w:tr>
      <w:tr w:rsidR="00612129" w:rsidRPr="00612129" w:rsidTr="00C35E98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0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Horaires</w:t>
            </w:r>
            <w:proofErr w:type="spellEnd"/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de travail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0</w:t>
            </w:r>
          </w:p>
        </w:tc>
        <w:tc>
          <w:tcPr>
            <w:tcW w:w="765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Travail posté (2x8, 3x8, 5x8...)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1</w:t>
            </w:r>
          </w:p>
        </w:tc>
        <w:tc>
          <w:tcPr>
            <w:tcW w:w="765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ight work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10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ravail de nuit régulier </w:t>
            </w:r>
            <w:r w:rsidRPr="00050D3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(&gt; 5 nuits par mois)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11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de nuit occasionnel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2</w:t>
            </w:r>
          </w:p>
        </w:tc>
        <w:tc>
          <w:tcPr>
            <w:tcW w:w="765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de garde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3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dimanche et jours fériés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4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plitude horaire de travail continu supérieure à l0h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5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fractionné (</w:t>
            </w:r>
            <w:proofErr w:type="spellStart"/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écabilité</w:t>
            </w:r>
            <w:proofErr w:type="spellEnd"/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ou travail en coupure) 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6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pos hebdomadaire régulièrement inférieur à 48h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7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mprévisibilité des horaires de travail.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09</w:t>
            </w:r>
          </w:p>
        </w:tc>
        <w:tc>
          <w:tcPr>
            <w:tcW w:w="7654" w:type="dxa"/>
          </w:tcPr>
          <w:p w:rsidR="00612129" w:rsidRPr="00050D3C" w:rsidRDefault="00612129" w:rsidP="006121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horaires de travail pouvant générer une nuisance sur la santé</w:t>
            </w:r>
          </w:p>
        </w:tc>
      </w:tr>
      <w:tr w:rsidR="00612129" w:rsidRPr="00612129" w:rsidTr="00C35E98">
        <w:trPr>
          <w:trHeight w:val="340"/>
        </w:trPr>
        <w:tc>
          <w:tcPr>
            <w:tcW w:w="1423" w:type="dxa"/>
            <w:gridSpan w:val="4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01</w:t>
            </w:r>
          </w:p>
        </w:tc>
        <w:tc>
          <w:tcPr>
            <w:tcW w:w="7654" w:type="dxa"/>
          </w:tcPr>
          <w:p w:rsidR="00612129" w:rsidRPr="00612129" w:rsidRDefault="00C35E98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C35E9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Déplacements</w:t>
            </w:r>
            <w:proofErr w:type="spellEnd"/>
            <w:r w:rsidRPr="00C35E9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35E9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rofessionnels</w:t>
            </w:r>
            <w:proofErr w:type="spellEnd"/>
          </w:p>
        </w:tc>
      </w:tr>
      <w:tr w:rsidR="00C35E98" w:rsidRPr="00612129" w:rsidTr="00C35E98">
        <w:trPr>
          <w:trHeight w:val="340"/>
        </w:trPr>
        <w:tc>
          <w:tcPr>
            <w:tcW w:w="144" w:type="dxa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10</w:t>
            </w:r>
          </w:p>
        </w:tc>
        <w:tc>
          <w:tcPr>
            <w:tcW w:w="7654" w:type="dxa"/>
          </w:tcPr>
          <w:p w:rsidR="00C35E98" w:rsidRPr="00050D3C" w:rsidRDefault="00C35E98" w:rsidP="00C35E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éplacements professionnels (missions) perturbant la vie sociale sans découcher </w:t>
            </w:r>
          </w:p>
        </w:tc>
      </w:tr>
      <w:tr w:rsidR="00C35E98" w:rsidRPr="00612129" w:rsidTr="00C35E98">
        <w:trPr>
          <w:trHeight w:val="340"/>
        </w:trPr>
        <w:tc>
          <w:tcPr>
            <w:tcW w:w="144" w:type="dxa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11</w:t>
            </w:r>
          </w:p>
        </w:tc>
        <w:tc>
          <w:tcPr>
            <w:tcW w:w="7654" w:type="dxa"/>
          </w:tcPr>
          <w:p w:rsidR="00C35E98" w:rsidRPr="00050D3C" w:rsidRDefault="00C35E98" w:rsidP="00C35E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éplacements professionnels (missions) perturbant la vie sociale avec découcher </w:t>
            </w:r>
          </w:p>
        </w:tc>
      </w:tr>
      <w:tr w:rsidR="00C35E98" w:rsidRPr="00612129" w:rsidTr="00C35E98">
        <w:trPr>
          <w:trHeight w:val="340"/>
        </w:trPr>
        <w:tc>
          <w:tcPr>
            <w:tcW w:w="144" w:type="dxa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12</w:t>
            </w:r>
          </w:p>
        </w:tc>
        <w:tc>
          <w:tcPr>
            <w:tcW w:w="7654" w:type="dxa"/>
          </w:tcPr>
          <w:p w:rsidR="00C35E98" w:rsidRPr="00050D3C" w:rsidRDefault="00C35E98" w:rsidP="00C35E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éplacements professionnels (missions) perturbant la chronobiologie (décalage horaire) </w:t>
            </w:r>
          </w:p>
        </w:tc>
      </w:tr>
      <w:tr w:rsidR="00C35E98" w:rsidRPr="00612129" w:rsidTr="00C35E98">
        <w:trPr>
          <w:trHeight w:val="340"/>
        </w:trPr>
        <w:tc>
          <w:tcPr>
            <w:tcW w:w="144" w:type="dxa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C35E98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19</w:t>
            </w:r>
          </w:p>
        </w:tc>
        <w:tc>
          <w:tcPr>
            <w:tcW w:w="7654" w:type="dxa"/>
          </w:tcPr>
          <w:p w:rsidR="00C35E98" w:rsidRPr="00050D3C" w:rsidRDefault="00C35E98" w:rsidP="00C35E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déplacements professionnels générant une nuisance à l'exclusion des trajets choisis cités 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5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</w:t>
            </w:r>
          </w:p>
        </w:tc>
      </w:tr>
      <w:tr w:rsidR="00612129" w:rsidRPr="00612129" w:rsidTr="00C35E98">
        <w:trPr>
          <w:trHeight w:val="340"/>
        </w:trPr>
        <w:tc>
          <w:tcPr>
            <w:tcW w:w="1423" w:type="dxa"/>
            <w:gridSpan w:val="4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02</w:t>
            </w:r>
          </w:p>
        </w:tc>
        <w:tc>
          <w:tcPr>
            <w:tcW w:w="7654" w:type="dxa"/>
          </w:tcPr>
          <w:p w:rsidR="00612129" w:rsidRPr="00612129" w:rsidRDefault="00C35E98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C35E9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modalités particulières imposées de travail</w:t>
            </w:r>
          </w:p>
        </w:tc>
      </w:tr>
      <w:tr w:rsidR="00612129" w:rsidRPr="00612129" w:rsidTr="00C35E98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0</w:t>
            </w:r>
          </w:p>
        </w:tc>
        <w:tc>
          <w:tcPr>
            <w:tcW w:w="7654" w:type="dxa"/>
          </w:tcPr>
          <w:p w:rsidR="00612129" w:rsidRPr="00612129" w:rsidRDefault="00C35E98" w:rsidP="00C35E9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eintes par </w:t>
            </w:r>
            <w:r w:rsidR="00612129"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="00612129"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="00612129"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phone o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="00612129"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mail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00</w:t>
            </w:r>
          </w:p>
        </w:tc>
        <w:tc>
          <w:tcPr>
            <w:tcW w:w="7654" w:type="dxa"/>
          </w:tcPr>
          <w:p w:rsidR="00612129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eintes par 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ne </w:t>
            </w:r>
            <w:r w:rsidR="00612129"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o</w:t>
            </w:r>
            <w:r w:rsidRPr="00D608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</w:t>
            </w:r>
            <w:r w:rsidR="00612129"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MS o</w:t>
            </w:r>
            <w:r w:rsidRPr="00D608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</w:t>
            </w:r>
            <w:r w:rsidR="00612129"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email)</w:t>
            </w:r>
            <w:r w:rsidRPr="00D608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ulement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01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eintes par 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C35E98">
              <w:rPr>
                <w:rFonts w:ascii="Times New Roman" w:eastAsia="Calibri" w:hAnsi="Times New Roman" w:cs="Times New Roman"/>
                <w:sz w:val="24"/>
                <w:szCs w:val="24"/>
              </w:rPr>
              <w:t>é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ne </w:t>
            </w:r>
            <w:r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o</w:t>
            </w:r>
            <w:r w:rsidRPr="00D608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</w:t>
            </w:r>
            <w:r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MS o</w:t>
            </w:r>
            <w:r w:rsidRPr="00D608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</w:t>
            </w:r>
            <w:r w:rsidRPr="006121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email)</w:t>
            </w:r>
            <w:r w:rsidRPr="00D608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vec intervention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09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astreintes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1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à temps partiel imposé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2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élétravail imposé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3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à domicile du salarié imposé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4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temporaire imposé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5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à temps partiel imposé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6</w:t>
            </w:r>
          </w:p>
        </w:tc>
        <w:tc>
          <w:tcPr>
            <w:tcW w:w="7654" w:type="dxa"/>
          </w:tcPr>
          <w:p w:rsidR="00612129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eures supplémentaires imposé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à n’importe quel moment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60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eures supplémentaires imposé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à n’importe quel moment par les clients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61</w:t>
            </w:r>
          </w:p>
        </w:tc>
        <w:tc>
          <w:tcPr>
            <w:tcW w:w="7654" w:type="dxa"/>
          </w:tcPr>
          <w:p w:rsidR="00612129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eures supplémentaires imposé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à n’importe quel moment par la hiérarchie ou les collègues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29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modalités particulières imposées pouvant générer une nuisance</w:t>
            </w:r>
          </w:p>
        </w:tc>
      </w:tr>
      <w:tr w:rsidR="00612129" w:rsidRPr="00612129" w:rsidTr="00D6084B">
        <w:trPr>
          <w:trHeight w:val="340"/>
        </w:trPr>
        <w:tc>
          <w:tcPr>
            <w:tcW w:w="1423" w:type="dxa"/>
            <w:gridSpan w:val="4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703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Caractéristiques</w:t>
            </w:r>
            <w:proofErr w:type="spellEnd"/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ropres</w:t>
            </w:r>
            <w:proofErr w:type="spellEnd"/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à </w:t>
            </w:r>
            <w:proofErr w:type="spellStart"/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l'activité</w:t>
            </w:r>
            <w:proofErr w:type="spellEnd"/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0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uvreté de conten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u travail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00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monotone, peu ou pas créatif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01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olyvalence des tâches entraînant un déficit d'identité (bouche trou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09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caractéristiques de pauvreté du contenu du travail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xigence particulière de contenu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0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tivités demandant une vigilance, une concentration, une attention soutenue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1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onctions à forte responsabilité assumée humaine, financière ou de sécurité (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et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ugmentation des responsabilité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2</w:t>
            </w:r>
          </w:p>
        </w:tc>
        <w:tc>
          <w:tcPr>
            <w:tcW w:w="7654" w:type="dxa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tact régulier avec le public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3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isolé (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travail avec manque de contact pouvant générer un sentiment d'isolement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4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ariabilité, imprévisibilité de la charge de travail 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5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avec forte charge émotionnelle  (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ex : empathie, contact avec personne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en souffrance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6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imposant un contrôle permanent ou excessif des émotions (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facticité, inauthenticité cacher  ses émotion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7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sous contraintes de temps imposées (</w:t>
            </w:r>
            <w:r w:rsidRPr="00D608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travail à la chaîne, cadences élevées, salaires au rendement, rythme imposé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8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dit "haché" ou segmenté : Tâches multiples, concomitantes ou interruptions fréquentes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19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exigences de contenu pouvant générer une nuisance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39</w:t>
            </w:r>
          </w:p>
        </w:tc>
        <w:tc>
          <w:tcPr>
            <w:tcW w:w="765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distinctive feature of the work capable of causing disturbance</w:t>
            </w:r>
          </w:p>
        </w:tc>
      </w:tr>
      <w:tr w:rsidR="00612129" w:rsidRPr="00612129" w:rsidTr="00D6084B">
        <w:trPr>
          <w:trHeight w:val="340"/>
        </w:trPr>
        <w:tc>
          <w:tcPr>
            <w:tcW w:w="1423" w:type="dxa"/>
            <w:gridSpan w:val="4"/>
            <w:tcBorders>
              <w:bottom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0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6084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exigences générales inhérentes à l'activité pouvant générer une nuisance</w:t>
            </w:r>
          </w:p>
        </w:tc>
      </w:tr>
      <w:tr w:rsidR="00612129" w:rsidRPr="00D6084B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1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b/>
                <w:sz w:val="28"/>
                <w:szCs w:val="24"/>
              </w:rPr>
            </w:pPr>
            <w:r w:rsidRPr="00D6084B"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>Organisation fonctionnelle de l'activité (management)</w:t>
            </w:r>
          </w:p>
        </w:tc>
      </w:tr>
      <w:tr w:rsidR="00612129" w:rsidRPr="00612129" w:rsidTr="00D6084B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612129" w:rsidRPr="00612129" w:rsidRDefault="00D6084B" w:rsidP="0061212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Changements dans l'organisation et modalités particulières de management</w:t>
            </w:r>
          </w:p>
        </w:tc>
      </w:tr>
      <w:tr w:rsidR="00612129" w:rsidRPr="00E43344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0</w:t>
            </w:r>
          </w:p>
        </w:tc>
        <w:tc>
          <w:tcPr>
            <w:tcW w:w="7654" w:type="dxa"/>
          </w:tcPr>
          <w:p w:rsidR="00612129" w:rsidRPr="00E43344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structuration importante dans les mois écoulés ou à venir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E43344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612129" w:rsidRPr="00E43344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00</w:t>
            </w:r>
          </w:p>
        </w:tc>
        <w:tc>
          <w:tcPr>
            <w:tcW w:w="7654" w:type="dxa"/>
          </w:tcPr>
          <w:p w:rsidR="00612129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uppression de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s</w:t>
            </w:r>
            <w:proofErr w:type="spellEnd"/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01</w:t>
            </w:r>
          </w:p>
        </w:tc>
        <w:tc>
          <w:tcPr>
            <w:tcW w:w="7654" w:type="dxa"/>
          </w:tcPr>
          <w:p w:rsidR="00612129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33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ternalisation</w:t>
            </w:r>
            <w:proofErr w:type="spellEnd"/>
            <w:r w:rsidRPr="00E433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s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02</w:t>
            </w:r>
          </w:p>
        </w:tc>
        <w:tc>
          <w:tcPr>
            <w:tcW w:w="7654" w:type="dxa"/>
          </w:tcPr>
          <w:p w:rsidR="00612129" w:rsidRPr="00612129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chat</w:t>
            </w:r>
            <w:proofErr w:type="spellEnd"/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1</w:t>
            </w:r>
          </w:p>
        </w:tc>
        <w:tc>
          <w:tcPr>
            <w:tcW w:w="7654" w:type="dxa"/>
          </w:tcPr>
          <w:p w:rsidR="00612129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ersonnes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10</w:t>
            </w:r>
          </w:p>
        </w:tc>
        <w:tc>
          <w:tcPr>
            <w:tcW w:w="7654" w:type="dxa"/>
          </w:tcPr>
          <w:p w:rsidR="00612129" w:rsidRPr="00612129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 collègue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11</w:t>
            </w:r>
          </w:p>
        </w:tc>
        <w:tc>
          <w:tcPr>
            <w:tcW w:w="7654" w:type="dxa"/>
          </w:tcPr>
          <w:p w:rsidR="00612129" w:rsidRPr="00612129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 hiérarchie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19</w:t>
            </w:r>
          </w:p>
        </w:tc>
        <w:tc>
          <w:tcPr>
            <w:tcW w:w="7654" w:type="dxa"/>
          </w:tcPr>
          <w:p w:rsidR="00612129" w:rsidRPr="00612129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changement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s personnes</w:t>
            </w:r>
          </w:p>
        </w:tc>
      </w:tr>
      <w:tr w:rsidR="00612129" w:rsidRPr="00612129" w:rsidTr="00D6084B">
        <w:trPr>
          <w:trHeight w:val="340"/>
        </w:trPr>
        <w:tc>
          <w:tcPr>
            <w:tcW w:w="144" w:type="dxa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612129" w:rsidRPr="00612129" w:rsidRDefault="00612129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2</w:t>
            </w:r>
          </w:p>
        </w:tc>
        <w:tc>
          <w:tcPr>
            <w:tcW w:w="7654" w:type="dxa"/>
          </w:tcPr>
          <w:p w:rsidR="00612129" w:rsidRPr="00612129" w:rsidRDefault="00E43344" w:rsidP="0061212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 méthode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20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 méthode de management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21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ngement de méthode de production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3</w:t>
            </w:r>
          </w:p>
        </w:tc>
        <w:tc>
          <w:tcPr>
            <w:tcW w:w="765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nagement matriciel non régulé ou projet transversal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09</w:t>
            </w:r>
          </w:p>
        </w:tc>
        <w:tc>
          <w:tcPr>
            <w:tcW w:w="7654" w:type="dxa"/>
          </w:tcPr>
          <w:p w:rsidR="00D6084B" w:rsidRPr="00050D3C" w:rsidRDefault="00D6084B" w:rsidP="00D608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changements dans l'organisation pouvant générer une nuisance</w:t>
            </w:r>
          </w:p>
        </w:tc>
      </w:tr>
      <w:tr w:rsidR="00D6084B" w:rsidRPr="00E43344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1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urcharge ou sous-charge de travail ressentie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0</w:t>
            </w:r>
          </w:p>
        </w:tc>
        <w:tc>
          <w:tcPr>
            <w:tcW w:w="7654" w:type="dxa"/>
          </w:tcPr>
          <w:p w:rsidR="00D6084B" w:rsidRPr="00612129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rcharge de travail ressenti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00</w:t>
            </w:r>
          </w:p>
        </w:tc>
        <w:tc>
          <w:tcPr>
            <w:tcW w:w="7654" w:type="dxa"/>
          </w:tcPr>
          <w:p w:rsidR="00D6084B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34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rcharge de travail ressentie</w:t>
            </w:r>
            <w:r w:rsidRPr="00E433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E43344">
              <w:rPr>
                <w:rFonts w:ascii="Times New Roman" w:eastAsia="Calibri" w:hAnsi="Times New Roman" w:cs="Times New Roman"/>
                <w:sz w:val="24"/>
                <w:szCs w:val="24"/>
              </w:rPr>
              <w:t>urant les heures de travail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01</w:t>
            </w:r>
          </w:p>
        </w:tc>
        <w:tc>
          <w:tcPr>
            <w:tcW w:w="7654" w:type="dxa"/>
          </w:tcPr>
          <w:p w:rsidR="00D6084B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34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rcharge de travail ressentie</w:t>
            </w:r>
            <w:r w:rsidRPr="00E433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écessitant de travailler à la maison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1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ous-charge de travail ressenti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9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Autres modalités de charge de travail pouvant générer une nuisance</w:t>
            </w:r>
          </w:p>
        </w:tc>
      </w:tr>
      <w:tr w:rsidR="00D6084B" w:rsidRPr="00612129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2</w:t>
            </w:r>
          </w:p>
        </w:tc>
        <w:tc>
          <w:tcPr>
            <w:tcW w:w="7654" w:type="dxa"/>
          </w:tcPr>
          <w:p w:rsidR="00D6084B" w:rsidRPr="00612129" w:rsidRDefault="00E4334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rocédures</w:t>
            </w:r>
            <w:proofErr w:type="spellEnd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et </w:t>
            </w:r>
            <w:proofErr w:type="spellStart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contrôles</w:t>
            </w:r>
            <w:proofErr w:type="spellEnd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excessifs</w:t>
            </w:r>
            <w:proofErr w:type="spellEnd"/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20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cédures perçues comme excessives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21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trôles perçus comme excessifs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22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ontrôles continus par des moyens matériels (vidéosurveillance, informatiques, enregistrements, mouchard...) 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29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procédures ou contrôles perçus comme excessifs </w:t>
            </w:r>
          </w:p>
        </w:tc>
      </w:tr>
      <w:tr w:rsidR="00E43344" w:rsidRPr="00E43344" w:rsidTr="00D6084B">
        <w:trPr>
          <w:trHeight w:val="340"/>
        </w:trPr>
        <w:tc>
          <w:tcPr>
            <w:tcW w:w="1423" w:type="dxa"/>
            <w:gridSpan w:val="4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3</w:t>
            </w:r>
          </w:p>
        </w:tc>
        <w:tc>
          <w:tcPr>
            <w:tcW w:w="7654" w:type="dxa"/>
          </w:tcPr>
          <w:p w:rsidR="00E43344" w:rsidRPr="00E43344" w:rsidRDefault="00E43344" w:rsidP="00E4334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433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Faible latitude de décision dans l'organisation de son travail</w:t>
            </w:r>
          </w:p>
        </w:tc>
      </w:tr>
      <w:tr w:rsidR="00E43344" w:rsidRPr="00E43344" w:rsidTr="00D6084B">
        <w:trPr>
          <w:trHeight w:val="340"/>
        </w:trPr>
        <w:tc>
          <w:tcPr>
            <w:tcW w:w="1423" w:type="dxa"/>
            <w:gridSpan w:val="4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4</w:t>
            </w:r>
          </w:p>
        </w:tc>
        <w:tc>
          <w:tcPr>
            <w:tcW w:w="7654" w:type="dxa"/>
          </w:tcPr>
          <w:p w:rsidR="00E43344" w:rsidRPr="00E43344" w:rsidRDefault="00E43344" w:rsidP="00E4334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433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Peu de possibilités d'apprendre ou de développer ses compétences</w:t>
            </w:r>
          </w:p>
        </w:tc>
      </w:tr>
      <w:tr w:rsidR="00E43344" w:rsidRPr="00E43344" w:rsidTr="00D6084B">
        <w:trPr>
          <w:trHeight w:val="340"/>
        </w:trPr>
        <w:tc>
          <w:tcPr>
            <w:tcW w:w="1423" w:type="dxa"/>
            <w:gridSpan w:val="4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5</w:t>
            </w:r>
          </w:p>
        </w:tc>
        <w:tc>
          <w:tcPr>
            <w:tcW w:w="7654" w:type="dxa"/>
          </w:tcPr>
          <w:p w:rsidR="00E43344" w:rsidRPr="00E43344" w:rsidRDefault="00E43344" w:rsidP="00E4334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433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Déficit de reconnaissance (encouragements, félicitations...) ou de récompense (ex: salaires, promotion, entretien annuel d'évaluation)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50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perçu d'expression verbale, manque d'expression de reconnaissance sous forme orale ou écrite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51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perçu de salair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52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perçu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manque ou retard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 de promotion professionnell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53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perçu de reconnaissance de titre ou de diplôm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59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déficits perçus de reconnaissance ou de récompense </w:t>
            </w:r>
          </w:p>
        </w:tc>
      </w:tr>
      <w:tr w:rsidR="00D6084B" w:rsidRPr="00612129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6</w:t>
            </w:r>
          </w:p>
        </w:tc>
        <w:tc>
          <w:tcPr>
            <w:tcW w:w="7654" w:type="dxa"/>
          </w:tcPr>
          <w:p w:rsidR="00D6084B" w:rsidRPr="00612129" w:rsidRDefault="00E4334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Insuffisance</w:t>
            </w:r>
            <w:proofErr w:type="spellEnd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moyens</w:t>
            </w:r>
            <w:proofErr w:type="spellEnd"/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0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adéquation objectifs/moyens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1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suffisance de formation en rapport avec les tâches à exercer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2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aut de circulation de la communication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3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éficit objectif d'encadrement </w:t>
            </w:r>
            <w:r w:rsidRPr="00050D3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(</w:t>
            </w:r>
            <w:r w:rsidRPr="00E433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l manque du personnel d'encadrement ou encadrement trop éloigné</w:t>
            </w:r>
            <w:r w:rsidRPr="00050D3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)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4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objectif du personnel non cadre, des collègues de travail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oste non pourvu, absence non remplacée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5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issements des tâches et des responsabilités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mbigüité des rôle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69</w:t>
            </w:r>
          </w:p>
        </w:tc>
        <w:tc>
          <w:tcPr>
            <w:tcW w:w="7654" w:type="dxa"/>
          </w:tcPr>
          <w:p w:rsidR="00E43344" w:rsidRPr="00050D3C" w:rsidRDefault="00E43344" w:rsidP="00E433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insuffisances de moyens </w:t>
            </w:r>
          </w:p>
        </w:tc>
      </w:tr>
      <w:tr w:rsidR="00D6084B" w:rsidRPr="00E43344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7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Dysfonctionnement des prescriptions de la hiérarchi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0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tenu du travail objectivement mal défini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bsence de fiche de poste ou de procédure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1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jonctions paradoxales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2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passement habituel de l'horaire contractuel, heures supplémentaires non payées, non récupérées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3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ositionnement de la hiérarchie perçu comme ambigu 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4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érarchie perçue comme fuyante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défaut d'arbi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rage, pas de prise de décision.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..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</w:p>
        </w:tc>
      </w:tr>
      <w:tr w:rsidR="00E43344" w:rsidRPr="00612129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5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dysfonctionnements des prescriptions de la hiérarchie pouvant générer une nuisance</w:t>
            </w:r>
          </w:p>
        </w:tc>
      </w:tr>
      <w:tr w:rsidR="00E43344" w:rsidRPr="00E43344" w:rsidTr="00D6084B">
        <w:trPr>
          <w:trHeight w:val="340"/>
        </w:trPr>
        <w:tc>
          <w:tcPr>
            <w:tcW w:w="144" w:type="dxa"/>
          </w:tcPr>
          <w:p w:rsidR="00E43344" w:rsidRPr="00E43344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E43344" w:rsidRPr="00612129" w:rsidRDefault="00E43344" w:rsidP="00E4334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79</w:t>
            </w:r>
          </w:p>
        </w:tc>
        <w:tc>
          <w:tcPr>
            <w:tcW w:w="7654" w:type="dxa"/>
          </w:tcPr>
          <w:p w:rsidR="00E43344" w:rsidRPr="00050D3C" w:rsidRDefault="00E43344" w:rsidP="00F51AA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ntenu du travail objectivement mal défini (</w:t>
            </w:r>
            <w:r w:rsidRPr="00E433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bsence de fiche de poste ou de procédure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E43344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718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Mutation sur autre poste ou autre site (ou annonce faite dans les 3 mois </w:t>
            </w:r>
            <w:bookmarkStart w:id="0" w:name="_GoBack"/>
            <w:bookmarkEnd w:id="0"/>
            <w:r w:rsidRPr="00E4334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récédent les premiers signes)</w:t>
            </w:r>
          </w:p>
        </w:tc>
      </w:tr>
      <w:tr w:rsidR="00D6084B" w:rsidRPr="00C31ED3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0</w:t>
            </w:r>
          </w:p>
        </w:tc>
        <w:tc>
          <w:tcPr>
            <w:tcW w:w="7654" w:type="dxa"/>
          </w:tcPr>
          <w:p w:rsidR="00D6084B" w:rsidRPr="00C31ED3" w:rsidRDefault="00C31ED3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déterminé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00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déterminée n'imposant pas le déménagement de la famill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01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déterminée imposant le déménagement de la famille</w:t>
            </w:r>
          </w:p>
        </w:tc>
      </w:tr>
      <w:tr w:rsidR="00D6084B" w:rsidRPr="00C31ED3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1</w:t>
            </w:r>
          </w:p>
        </w:tc>
        <w:tc>
          <w:tcPr>
            <w:tcW w:w="7654" w:type="dxa"/>
          </w:tcPr>
          <w:p w:rsidR="00D6084B" w:rsidRPr="00C31ED3" w:rsidRDefault="00C31ED3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indéterminé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10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indéterminée n'imposant pas le déménagement de la famill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11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tation pour une durée indéterminée imposant le déménagement de la famille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2</w:t>
            </w:r>
          </w:p>
        </w:tc>
        <w:tc>
          <w:tcPr>
            <w:tcW w:w="7654" w:type="dxa"/>
          </w:tcPr>
          <w:p w:rsidR="00D6084B" w:rsidRPr="00C31ED3" w:rsidRDefault="00C31ED3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imposée sur un autre post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C31ED3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20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imposée sur un autre poste du même site</w:t>
            </w:r>
          </w:p>
        </w:tc>
      </w:tr>
      <w:tr w:rsidR="00D6084B" w:rsidRPr="00E43344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21</w:t>
            </w:r>
          </w:p>
        </w:tc>
        <w:tc>
          <w:tcPr>
            <w:tcW w:w="7654" w:type="dxa"/>
          </w:tcPr>
          <w:p w:rsidR="00D6084B" w:rsidRPr="00E43344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imposée sur un autre poste d’un autre site</w:t>
            </w:r>
          </w:p>
        </w:tc>
      </w:tr>
      <w:tr w:rsidR="00D6084B" w:rsidRPr="00C31ED3" w:rsidTr="00D6084B">
        <w:trPr>
          <w:trHeight w:val="340"/>
        </w:trPr>
        <w:tc>
          <w:tcPr>
            <w:tcW w:w="144" w:type="dxa"/>
          </w:tcPr>
          <w:p w:rsidR="00D6084B" w:rsidRPr="00E4334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89</w:t>
            </w:r>
          </w:p>
        </w:tc>
        <w:tc>
          <w:tcPr>
            <w:tcW w:w="7654" w:type="dxa"/>
          </w:tcPr>
          <w:p w:rsidR="00D6084B" w:rsidRPr="00C31ED3" w:rsidRDefault="00E4334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Autres mutations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 xml:space="preserve"> sur </w:t>
            </w:r>
            <w:r w:rsidR="00C31ED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fr-FR"/>
              </w:rPr>
              <w:t>un autre site ou sur un autre poste</w:t>
            </w:r>
          </w:p>
        </w:tc>
      </w:tr>
      <w:tr w:rsidR="00D6084B" w:rsidRPr="00150E51" w:rsidTr="00D6084B">
        <w:trPr>
          <w:trHeight w:val="340"/>
        </w:trPr>
        <w:tc>
          <w:tcPr>
            <w:tcW w:w="1423" w:type="dxa"/>
            <w:gridSpan w:val="4"/>
            <w:tcBorders>
              <w:bottom w:val="single" w:sz="4" w:space="0" w:color="auto"/>
            </w:tcBorders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1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D6084B" w:rsidRPr="00150E51" w:rsidRDefault="00150E51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modalités générales d’organisation fonctionnelle de l'activité pouvant générer une nuisance</w:t>
            </w:r>
          </w:p>
        </w:tc>
      </w:tr>
      <w:tr w:rsidR="00D6084B" w:rsidRPr="00150E51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2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6084B" w:rsidRPr="00150E51" w:rsidRDefault="00150E51" w:rsidP="00D6084B">
            <w:pPr>
              <w:rPr>
                <w:rFonts w:ascii="Times New Roman" w:eastAsia="Calibri" w:hAnsi="Times New Roman" w:cs="Times New Roman"/>
                <w:b/>
                <w:sz w:val="28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>Relations au travail et violence</w:t>
            </w:r>
          </w:p>
        </w:tc>
      </w:tr>
      <w:tr w:rsidR="00D6084B" w:rsidRPr="00150E51" w:rsidTr="00D6084B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2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D6084B" w:rsidRPr="00150E51" w:rsidRDefault="00150E51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Qualité des relations au travail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150E51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</w:t>
            </w:r>
          </w:p>
        </w:tc>
        <w:tc>
          <w:tcPr>
            <w:tcW w:w="7654" w:type="dxa"/>
          </w:tcPr>
          <w:p w:rsidR="00D6084B" w:rsidRPr="00612129" w:rsidRDefault="00AF1D1F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</w:p>
        </w:tc>
      </w:tr>
      <w:tr w:rsidR="00D6084B" w:rsidRPr="00AF1D1F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0</w:t>
            </w:r>
          </w:p>
        </w:tc>
        <w:tc>
          <w:tcPr>
            <w:tcW w:w="7654" w:type="dxa"/>
          </w:tcPr>
          <w:p w:rsidR="00D6084B" w:rsidRPr="00AF1D1F" w:rsidRDefault="00AF1D1F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vec la hiérarchie</w:t>
            </w:r>
          </w:p>
        </w:tc>
      </w:tr>
      <w:tr w:rsidR="00D6084B" w:rsidRPr="00AF1D1F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01</w:t>
            </w:r>
          </w:p>
        </w:tc>
        <w:tc>
          <w:tcPr>
            <w:tcW w:w="7654" w:type="dxa"/>
          </w:tcPr>
          <w:p w:rsidR="00D6084B" w:rsidRPr="00AF1D1F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vec la hiérarchi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vec des critiques permanentes</w:t>
            </w:r>
          </w:p>
        </w:tc>
      </w:tr>
      <w:tr w:rsidR="00D6084B" w:rsidRPr="00AF1D1F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02</w:t>
            </w:r>
          </w:p>
        </w:tc>
        <w:tc>
          <w:tcPr>
            <w:tcW w:w="7654" w:type="dxa"/>
          </w:tcPr>
          <w:p w:rsidR="00D6084B" w:rsidRPr="00AF1D1F" w:rsidRDefault="00AF1D1F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vec la hiérarchi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ve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un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nque d'écoute</w:t>
            </w:r>
          </w:p>
        </w:tc>
      </w:tr>
      <w:tr w:rsidR="00D6084B" w:rsidRPr="00AF1D1F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03</w:t>
            </w:r>
          </w:p>
        </w:tc>
        <w:tc>
          <w:tcPr>
            <w:tcW w:w="7654" w:type="dxa"/>
          </w:tcPr>
          <w:p w:rsidR="00D6084B" w:rsidRPr="00AF1D1F" w:rsidRDefault="00AF1D1F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vec la hiérarchi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ve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une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symétrie de communication</w:t>
            </w:r>
          </w:p>
        </w:tc>
      </w:tr>
      <w:tr w:rsidR="00D6084B" w:rsidRPr="00AF1D1F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04</w:t>
            </w:r>
          </w:p>
        </w:tc>
        <w:tc>
          <w:tcPr>
            <w:tcW w:w="7654" w:type="dxa"/>
          </w:tcPr>
          <w:p w:rsidR="00D6084B" w:rsidRPr="00AF1D1F" w:rsidRDefault="00AF1D1F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éc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létè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vec la hiérarchi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vec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nace implicite de licenciement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1</w:t>
            </w:r>
          </w:p>
        </w:tc>
        <w:tc>
          <w:tcPr>
            <w:tcW w:w="7654" w:type="dxa"/>
          </w:tcPr>
          <w:p w:rsidR="00D6084B" w:rsidRPr="00A85245" w:rsidRDefault="00A85245" w:rsidP="00D6084B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lation vécue délétère dans le collectif de travail ou avec les pairs </w:t>
            </w:r>
            <w:r w:rsidR="00D6084B" w:rsidRPr="00A8524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</w:t>
            </w:r>
            <w:r w:rsidRPr="00A8524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x : mise à l'écart, clivage catégoriel</w:t>
            </w:r>
            <w:r w:rsidR="00D6084B" w:rsidRPr="00A8524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2</w:t>
            </w:r>
          </w:p>
        </w:tc>
        <w:tc>
          <w:tcPr>
            <w:tcW w:w="7654" w:type="dxa"/>
          </w:tcPr>
          <w:p w:rsidR="00D6084B" w:rsidRPr="00A85245" w:rsidRDefault="00A85245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lation vécue délétère avec un collègue de façon isolée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03</w:t>
            </w:r>
          </w:p>
        </w:tc>
        <w:tc>
          <w:tcPr>
            <w:tcW w:w="7654" w:type="dxa"/>
          </w:tcPr>
          <w:p w:rsidR="00D6084B" w:rsidRPr="00A85245" w:rsidRDefault="00A85245" w:rsidP="00A8524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lation vécue délétère </w:t>
            </w:r>
            <w:r w:rsidR="00D6084B" w:rsidRPr="00A85245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A85245">
              <w:rPr>
                <w:rFonts w:ascii="Times New Roman" w:eastAsia="Calibri" w:hAnsi="Times New Roman" w:cs="Times New Roman"/>
                <w:sz w:val="24"/>
                <w:szCs w:val="24"/>
              </w:rPr>
              <w:t>près des mesures d</w:t>
            </w:r>
            <w:r w:rsidR="00D6084B" w:rsidRPr="00A85245">
              <w:rPr>
                <w:rFonts w:ascii="Times New Roman" w:eastAsia="Calibri" w:hAnsi="Times New Roman" w:cs="Times New Roman"/>
                <w:sz w:val="24"/>
                <w:szCs w:val="24"/>
              </w:rPr>
              <w:t>isciplina</w:t>
            </w:r>
            <w:r w:rsidRPr="00A85245">
              <w:rPr>
                <w:rFonts w:ascii="Times New Roman" w:eastAsia="Calibri" w:hAnsi="Times New Roman" w:cs="Times New Roman"/>
                <w:sz w:val="24"/>
                <w:szCs w:val="24"/>
              </w:rPr>
              <w:t>ires</w:t>
            </w:r>
            <w:r w:rsidR="00D6084B" w:rsidRPr="00A852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D6084B" w:rsidRPr="00A8524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suspension...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1</w:t>
            </w:r>
          </w:p>
        </w:tc>
        <w:tc>
          <w:tcPr>
            <w:tcW w:w="7654" w:type="dxa"/>
          </w:tcPr>
          <w:p w:rsidR="00D6084B" w:rsidRPr="00612129" w:rsidRDefault="00A85245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vécu de soutien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10</w:t>
            </w:r>
          </w:p>
        </w:tc>
        <w:tc>
          <w:tcPr>
            <w:tcW w:w="7654" w:type="dxa"/>
          </w:tcPr>
          <w:p w:rsidR="00D6084B" w:rsidRPr="00A85245" w:rsidRDefault="00A85245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vécu de soutien de la hiérarchie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11</w:t>
            </w:r>
          </w:p>
        </w:tc>
        <w:tc>
          <w:tcPr>
            <w:tcW w:w="7654" w:type="dxa"/>
          </w:tcPr>
          <w:p w:rsidR="00D6084B" w:rsidRPr="00A85245" w:rsidRDefault="00A85245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icit vécu de soutien du collectif de travail ou des pairs</w:t>
            </w:r>
          </w:p>
        </w:tc>
      </w:tr>
      <w:tr w:rsidR="00D6084B" w:rsidRPr="00A85245" w:rsidTr="00D6084B">
        <w:trPr>
          <w:trHeight w:val="340"/>
        </w:trPr>
        <w:tc>
          <w:tcPr>
            <w:tcW w:w="144" w:type="dxa"/>
          </w:tcPr>
          <w:p w:rsidR="00D6084B" w:rsidRPr="00A85245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9</w:t>
            </w:r>
          </w:p>
        </w:tc>
        <w:tc>
          <w:tcPr>
            <w:tcW w:w="7654" w:type="dxa"/>
          </w:tcPr>
          <w:p w:rsidR="00D6084B" w:rsidRPr="00A85245" w:rsidRDefault="00A85245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caractéristiques qualitatives des relations pouvant générer une nuisance</w:t>
            </w:r>
          </w:p>
        </w:tc>
      </w:tr>
      <w:tr w:rsidR="00D6084B" w:rsidRPr="00AF1D1F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21</w:t>
            </w:r>
          </w:p>
        </w:tc>
        <w:tc>
          <w:tcPr>
            <w:tcW w:w="7654" w:type="dxa"/>
          </w:tcPr>
          <w:p w:rsidR="00D6084B" w:rsidRPr="00AF1D1F" w:rsidRDefault="00AF1D1F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AF1D1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iolence extérieure </w:t>
            </w:r>
            <w:r w:rsidR="00D6084B" w:rsidRPr="00AF1D1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(</w:t>
            </w:r>
            <w:r w:rsidRPr="00AF1D1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ersonnes extérieures à l'entreprise/établissement</w:t>
            </w:r>
            <w:r w:rsidR="00D6084B" w:rsidRPr="00AF1D1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AF1D1F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10</w:t>
            </w:r>
          </w:p>
        </w:tc>
        <w:tc>
          <w:tcPr>
            <w:tcW w:w="7654" w:type="dxa"/>
          </w:tcPr>
          <w:p w:rsidR="00D6084B" w:rsidRPr="00E83BFD" w:rsidRDefault="00E83BFD" w:rsidP="00E83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 verb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 w:rsidRPr="00E8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ersonnes extérieures à l'entreprise/établiss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E83BFD" w:rsidTr="00D6084B">
        <w:trPr>
          <w:trHeight w:val="340"/>
        </w:trPr>
        <w:tc>
          <w:tcPr>
            <w:tcW w:w="144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10</w:t>
            </w:r>
          </w:p>
        </w:tc>
        <w:tc>
          <w:tcPr>
            <w:tcW w:w="7654" w:type="dxa"/>
          </w:tcPr>
          <w:p w:rsidR="00D6084B" w:rsidRPr="00E83BFD" w:rsidRDefault="00E83BFD" w:rsidP="00E83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gression verb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n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menace crédible de m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E8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ersonnes extérieures à l'entreprise/établiss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E83BFD" w:rsidTr="00D6084B">
        <w:trPr>
          <w:trHeight w:val="340"/>
        </w:trPr>
        <w:tc>
          <w:tcPr>
            <w:tcW w:w="144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011</w:t>
            </w:r>
          </w:p>
        </w:tc>
        <w:tc>
          <w:tcPr>
            <w:tcW w:w="7654" w:type="dxa"/>
          </w:tcPr>
          <w:p w:rsidR="00D6084B" w:rsidRPr="00E83BFD" w:rsidRDefault="00E83BFD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 verbale avec menace crédible de m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E83BF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ersonnes extérieures à l'entreprise/établiss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AF1D1F" w:rsidRPr="00612129" w:rsidTr="00D6084B">
        <w:trPr>
          <w:trHeight w:val="340"/>
        </w:trPr>
        <w:tc>
          <w:tcPr>
            <w:tcW w:w="144" w:type="dxa"/>
          </w:tcPr>
          <w:p w:rsidR="00AF1D1F" w:rsidRPr="00E83BFD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11</w:t>
            </w:r>
          </w:p>
        </w:tc>
        <w:tc>
          <w:tcPr>
            <w:tcW w:w="7654" w:type="dxa"/>
          </w:tcPr>
          <w:p w:rsidR="00AF1D1F" w:rsidRPr="00050D3C" w:rsidRDefault="00AF1D1F" w:rsidP="00AF1D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 physique</w:t>
            </w:r>
          </w:p>
        </w:tc>
      </w:tr>
      <w:tr w:rsidR="00AF1D1F" w:rsidRPr="00612129" w:rsidTr="00D6084B">
        <w:trPr>
          <w:trHeight w:val="340"/>
        </w:trPr>
        <w:tc>
          <w:tcPr>
            <w:tcW w:w="144" w:type="dxa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12</w:t>
            </w:r>
          </w:p>
        </w:tc>
        <w:tc>
          <w:tcPr>
            <w:tcW w:w="7654" w:type="dxa"/>
          </w:tcPr>
          <w:p w:rsidR="00AF1D1F" w:rsidRPr="00050D3C" w:rsidRDefault="00AF1D1F" w:rsidP="00AF1D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raquage, hold-up</w:t>
            </w:r>
          </w:p>
        </w:tc>
      </w:tr>
      <w:tr w:rsidR="00AF1D1F" w:rsidRPr="00612129" w:rsidTr="00D6084B">
        <w:trPr>
          <w:trHeight w:val="340"/>
        </w:trPr>
        <w:tc>
          <w:tcPr>
            <w:tcW w:w="144" w:type="dxa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13</w:t>
            </w:r>
          </w:p>
        </w:tc>
        <w:tc>
          <w:tcPr>
            <w:tcW w:w="7654" w:type="dxa"/>
          </w:tcPr>
          <w:p w:rsidR="00AF1D1F" w:rsidRPr="00050D3C" w:rsidRDefault="00AF1D1F" w:rsidP="00AF1D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tre témoin d'un événement traumatisant</w:t>
            </w:r>
          </w:p>
        </w:tc>
      </w:tr>
      <w:tr w:rsidR="00AF1D1F" w:rsidRPr="00612129" w:rsidTr="00D6084B">
        <w:trPr>
          <w:trHeight w:val="340"/>
        </w:trPr>
        <w:tc>
          <w:tcPr>
            <w:tcW w:w="144" w:type="dxa"/>
          </w:tcPr>
          <w:p w:rsidR="00AF1D1F" w:rsidRPr="00AF1D1F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AF1D1F" w:rsidRPr="00612129" w:rsidRDefault="00AF1D1F" w:rsidP="00AF1D1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19</w:t>
            </w:r>
          </w:p>
        </w:tc>
        <w:tc>
          <w:tcPr>
            <w:tcW w:w="7654" w:type="dxa"/>
          </w:tcPr>
          <w:p w:rsidR="00AF1D1F" w:rsidRPr="00050D3C" w:rsidRDefault="00AF1D1F" w:rsidP="00AF1D1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violences extérieures </w:t>
            </w:r>
          </w:p>
        </w:tc>
      </w:tr>
      <w:tr w:rsidR="00D6084B" w:rsidRPr="00EB4DB4" w:rsidTr="00D6084B">
        <w:trPr>
          <w:trHeight w:val="340"/>
        </w:trPr>
        <w:tc>
          <w:tcPr>
            <w:tcW w:w="1423" w:type="dxa"/>
            <w:gridSpan w:val="4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22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B4DB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Violence interne (personnes internes à l'entreprise</w:t>
            </w:r>
            <w:r w:rsidR="00E83BF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/établissement</w:t>
            </w:r>
            <w:r w:rsidRPr="00EB4DB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0</w:t>
            </w:r>
          </w:p>
        </w:tc>
        <w:tc>
          <w:tcPr>
            <w:tcW w:w="7654" w:type="dxa"/>
          </w:tcPr>
          <w:p w:rsidR="00D6084B" w:rsidRPr="00E83BFD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 verbale</w:t>
            </w:r>
            <w:r w:rsidR="00E83BFD" w:rsidRPr="00E83BF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rsonnes internes à l'entreprise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établissement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83BFD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00</w:t>
            </w:r>
          </w:p>
        </w:tc>
        <w:tc>
          <w:tcPr>
            <w:tcW w:w="7654" w:type="dxa"/>
          </w:tcPr>
          <w:p w:rsidR="00D6084B" w:rsidRPr="00EB4DB4" w:rsidRDefault="00EB4DB4" w:rsidP="00EB4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gression verb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n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menace crédible de mort</w:t>
            </w:r>
            <w:r w:rsidR="00E83BF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rsonnes internes à l'entreprise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établissement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01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 verbale avec menace crédible de mort</w:t>
            </w:r>
            <w:r w:rsidR="00E83BF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rsonnes internes à l'entreprise</w:t>
            </w:r>
            <w:r w:rsidR="00E83BFD" w:rsidRPr="00E83BF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établissement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1</w:t>
            </w:r>
          </w:p>
        </w:tc>
        <w:tc>
          <w:tcPr>
            <w:tcW w:w="7654" w:type="dxa"/>
          </w:tcPr>
          <w:p w:rsidR="00D6084B" w:rsidRPr="00E83BFD" w:rsidRDefault="00D6084B" w:rsidP="00E83BF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</w:t>
            </w:r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se</w:t>
            </w:r>
            <w:proofErr w:type="spellEnd"/>
            <w:r w:rsidR="00E83BFD"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sation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10</w:t>
            </w:r>
          </w:p>
        </w:tc>
        <w:tc>
          <w:tcPr>
            <w:tcW w:w="7654" w:type="dxa"/>
          </w:tcPr>
          <w:p w:rsidR="00D6084B" w:rsidRPr="00E83BFD" w:rsidRDefault="00E83BFD" w:rsidP="00E83BF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usse</w:t>
            </w:r>
            <w:proofErr w:type="spellEnd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usation</w:t>
            </w:r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ans </w:t>
            </w:r>
            <w:proofErr w:type="spellStart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cédure</w:t>
            </w:r>
            <w:proofErr w:type="spellEnd"/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11</w:t>
            </w:r>
          </w:p>
        </w:tc>
        <w:tc>
          <w:tcPr>
            <w:tcW w:w="7654" w:type="dxa"/>
          </w:tcPr>
          <w:p w:rsidR="00D6084B" w:rsidRPr="00E83BFD" w:rsidRDefault="00E83BFD" w:rsidP="00E83BF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usse</w:t>
            </w:r>
            <w:proofErr w:type="spellEnd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usation </w:t>
            </w:r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vec </w:t>
            </w:r>
            <w:proofErr w:type="spellStart"/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E83B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cédure</w:t>
            </w:r>
            <w:proofErr w:type="spellEnd"/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2</w:t>
            </w:r>
          </w:p>
        </w:tc>
        <w:tc>
          <w:tcPr>
            <w:tcW w:w="7654" w:type="dxa"/>
          </w:tcPr>
          <w:p w:rsidR="00D6084B" w:rsidRPr="00612129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ression, violence physique subie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vénement traumatisant vécu comme témoin ou relaté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0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tre témoin d’agression verbale, physique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1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re témoin de décès au travail hors suicide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2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re témoin de suici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u travail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20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re témoin de suicide réussi au travail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21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tre témoin de tentative de suicide au travail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3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’agression verbale, physique ou de tentative de suicide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30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’agression verbale, physique ou de tentative de suicide liée au travail, hors les lieux de travail (</w:t>
            </w:r>
            <w:r w:rsidRPr="00EB4DB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naces sur le trajet</w:t>
            </w: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D6084B" w:rsidRPr="00EB4DB4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31</w:t>
            </w:r>
          </w:p>
        </w:tc>
        <w:tc>
          <w:tcPr>
            <w:tcW w:w="7654" w:type="dxa"/>
          </w:tcPr>
          <w:p w:rsidR="00D6084B" w:rsidRPr="00EB4DB4" w:rsidRDefault="00EB4DB4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’agression verbale, physique ou de tentative de suicide survenue sur les lieux de travail</w:t>
            </w:r>
          </w:p>
        </w:tc>
      </w:tr>
      <w:tr w:rsidR="00D6084B" w:rsidRPr="00612129" w:rsidTr="00D6084B">
        <w:trPr>
          <w:trHeight w:val="340"/>
        </w:trPr>
        <w:tc>
          <w:tcPr>
            <w:tcW w:w="144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EB4DB4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4</w:t>
            </w:r>
          </w:p>
        </w:tc>
        <w:tc>
          <w:tcPr>
            <w:tcW w:w="7654" w:type="dxa"/>
          </w:tcPr>
          <w:p w:rsidR="00D6084B" w:rsidRPr="00612129" w:rsidRDefault="00414D10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e suicide réussi</w:t>
            </w:r>
          </w:p>
        </w:tc>
      </w:tr>
      <w:tr w:rsidR="00D6084B" w:rsidRPr="00414D10" w:rsidTr="00D6084B">
        <w:trPr>
          <w:trHeight w:val="340"/>
        </w:trPr>
        <w:tc>
          <w:tcPr>
            <w:tcW w:w="144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40</w:t>
            </w:r>
          </w:p>
        </w:tc>
        <w:tc>
          <w:tcPr>
            <w:tcW w:w="7654" w:type="dxa"/>
          </w:tcPr>
          <w:p w:rsidR="00D6084B" w:rsidRPr="00414D10" w:rsidRDefault="00414D10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e suicide réussi lié au travail hors les lieux de travail</w:t>
            </w:r>
          </w:p>
        </w:tc>
      </w:tr>
      <w:tr w:rsidR="00D6084B" w:rsidRPr="00414D10" w:rsidTr="00D6084B">
        <w:trPr>
          <w:trHeight w:val="340"/>
        </w:trPr>
        <w:tc>
          <w:tcPr>
            <w:tcW w:w="144" w:type="dxa"/>
          </w:tcPr>
          <w:p w:rsidR="00D6084B" w:rsidRPr="00414D10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414D10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D6084B" w:rsidRPr="00414D10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D6084B" w:rsidRPr="00612129" w:rsidRDefault="00D6084B" w:rsidP="00D608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41</w:t>
            </w:r>
          </w:p>
        </w:tc>
        <w:tc>
          <w:tcPr>
            <w:tcW w:w="7654" w:type="dxa"/>
          </w:tcPr>
          <w:p w:rsidR="00D6084B" w:rsidRPr="00414D10" w:rsidRDefault="00414D10" w:rsidP="00D6084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e suicide réussi sur les lieux de travail</w:t>
            </w:r>
          </w:p>
        </w:tc>
      </w:tr>
      <w:tr w:rsidR="00414D10" w:rsidRPr="00414D10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5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lation de décès (</w:t>
            </w:r>
            <w:r w:rsidRPr="00414D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ors suicide</w:t>
            </w: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 lié au travail (</w:t>
            </w:r>
            <w:r w:rsidRPr="00414D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ègues</w:t>
            </w: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uelque</w:t>
            </w:r>
            <w:proofErr w:type="spellEnd"/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oit le lieu de survenue</w:t>
            </w:r>
          </w:p>
        </w:tc>
      </w:tr>
      <w:tr w:rsidR="00414D10" w:rsidRPr="00414D10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39</w:t>
            </w:r>
          </w:p>
        </w:tc>
        <w:tc>
          <w:tcPr>
            <w:tcW w:w="765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tres évènements traumatisants en relation avec le travail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4</w:t>
            </w:r>
          </w:p>
        </w:tc>
        <w:tc>
          <w:tcPr>
            <w:tcW w:w="765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écu de harcèlement à caractère sexuel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5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écu de discriminations (</w:t>
            </w:r>
            <w:r w:rsidRPr="00414D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enre, âge, préférence sexuelle, etc</w:t>
            </w: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)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6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Vécu de harcèlement moral au travail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414D10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7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équalification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8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se au placard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29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violences internes </w:t>
            </w:r>
          </w:p>
        </w:tc>
      </w:tr>
      <w:tr w:rsidR="00414D10" w:rsidRPr="00EB4DB4" w:rsidTr="00D6084B">
        <w:trPr>
          <w:trHeight w:val="340"/>
        </w:trPr>
        <w:tc>
          <w:tcPr>
            <w:tcW w:w="1423" w:type="dxa"/>
            <w:gridSpan w:val="4"/>
            <w:tcBorders>
              <w:bottom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2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414D10" w:rsidRPr="00EB4DB4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B4DB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modalités générales des relations au travail pouvant générer une nuisance</w:t>
            </w:r>
          </w:p>
        </w:tc>
      </w:tr>
      <w:tr w:rsidR="00414D10" w:rsidRPr="00DB414A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3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 xml:space="preserve">Ethique personnelle </w:t>
            </w:r>
            <w:r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>–</w:t>
            </w:r>
            <w:r w:rsidRPr="00DB414A">
              <w:rPr>
                <w:rFonts w:ascii="Times New Roman" w:eastAsia="Calibri" w:hAnsi="Times New Roman" w:cs="Times New Roman"/>
                <w:b/>
                <w:sz w:val="28"/>
                <w:szCs w:val="24"/>
              </w:rPr>
              <w:t xml:space="preserve"> conflit de valeur</w:t>
            </w:r>
          </w:p>
        </w:tc>
      </w:tr>
      <w:tr w:rsidR="00414D10" w:rsidRPr="00EB4DB4" w:rsidTr="00D6084B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3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414D10" w:rsidRPr="00EB4DB4" w:rsidRDefault="00414D10" w:rsidP="00414D1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B4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Faire des actes allant à l'encontre de ses principes (vente abusive, réaliser des licenciements)</w:t>
            </w:r>
          </w:p>
        </w:tc>
      </w:tr>
      <w:tr w:rsidR="00414D10" w:rsidRPr="00EB4DB4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31</w:t>
            </w:r>
          </w:p>
        </w:tc>
        <w:tc>
          <w:tcPr>
            <w:tcW w:w="7654" w:type="dxa"/>
          </w:tcPr>
          <w:p w:rsidR="00414D10" w:rsidRPr="00EB4DB4" w:rsidRDefault="00414D10" w:rsidP="00414D1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B4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 xml:space="preserve">Etre témoin impuissant d'actes allant à l'encontre de ses principes </w:t>
            </w:r>
          </w:p>
        </w:tc>
      </w:tr>
      <w:tr w:rsidR="00414D10" w:rsidRPr="00EB4DB4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32</w:t>
            </w:r>
          </w:p>
        </w:tc>
        <w:tc>
          <w:tcPr>
            <w:tcW w:w="7654" w:type="dxa"/>
          </w:tcPr>
          <w:p w:rsidR="00414D10" w:rsidRPr="00EB4DB4" w:rsidRDefault="00414D10" w:rsidP="00414D1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B4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Manquer de moyens ou de temps pour faire un travail de qualité</w:t>
            </w:r>
          </w:p>
        </w:tc>
      </w:tr>
      <w:tr w:rsidR="00414D10" w:rsidRPr="00EB4DB4" w:rsidTr="00D6084B">
        <w:trPr>
          <w:trHeight w:val="340"/>
        </w:trPr>
        <w:tc>
          <w:tcPr>
            <w:tcW w:w="1423" w:type="dxa"/>
            <w:gridSpan w:val="4"/>
            <w:tcBorders>
              <w:bottom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73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414D10" w:rsidRPr="00EB4DB4" w:rsidRDefault="00414D10" w:rsidP="00414D1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</w:pPr>
            <w:r w:rsidRPr="00EB4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fr-FR"/>
              </w:rPr>
              <w:t>Autres conflits de valeur du fait de l’éthique personnelle</w:t>
            </w:r>
          </w:p>
        </w:tc>
      </w:tr>
      <w:tr w:rsidR="00414D10" w:rsidRPr="00612129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4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proofErr w:type="spellStart"/>
            <w:r w:rsidRPr="00DB414A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Ethique</w:t>
            </w:r>
            <w:proofErr w:type="spellEnd"/>
            <w:r w:rsidRPr="00DB414A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de </w:t>
            </w:r>
            <w:proofErr w:type="spellStart"/>
            <w:r w:rsidRPr="00DB414A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l'entreprise</w:t>
            </w:r>
            <w:proofErr w:type="spellEnd"/>
          </w:p>
        </w:tc>
      </w:tr>
      <w:tr w:rsidR="00414D10" w:rsidRPr="00DB414A" w:rsidTr="00D6084B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4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iveau général de sécurité ou culture de sécurité faible</w:t>
            </w:r>
          </w:p>
        </w:tc>
      </w:tr>
      <w:tr w:rsidR="00414D10" w:rsidRPr="00DB414A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41</w:t>
            </w:r>
          </w:p>
        </w:tc>
        <w:tc>
          <w:tcPr>
            <w:tcW w:w="765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iveau général d'hygiène ou culture d'hygiène faible</w:t>
            </w:r>
          </w:p>
        </w:tc>
      </w:tr>
      <w:tr w:rsidR="00414D10" w:rsidRPr="00612129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42</w:t>
            </w:r>
          </w:p>
        </w:tc>
        <w:tc>
          <w:tcPr>
            <w:tcW w:w="765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anque de moyens de protection</w:t>
            </w:r>
          </w:p>
        </w:tc>
      </w:tr>
      <w:tr w:rsidR="00414D10" w:rsidRPr="00DB414A" w:rsidTr="00D6084B">
        <w:trPr>
          <w:trHeight w:val="340"/>
        </w:trPr>
        <w:tc>
          <w:tcPr>
            <w:tcW w:w="14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20</w:t>
            </w:r>
          </w:p>
        </w:tc>
        <w:tc>
          <w:tcPr>
            <w:tcW w:w="765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sz w:val="24"/>
                <w:szCs w:val="24"/>
              </w:rPr>
              <w:t>Manque de moyens de protection collective</w:t>
            </w:r>
          </w:p>
        </w:tc>
      </w:tr>
      <w:tr w:rsidR="00414D10" w:rsidRPr="00DB414A" w:rsidTr="00D6084B">
        <w:trPr>
          <w:trHeight w:val="340"/>
        </w:trPr>
        <w:tc>
          <w:tcPr>
            <w:tcW w:w="14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21</w:t>
            </w:r>
          </w:p>
        </w:tc>
        <w:tc>
          <w:tcPr>
            <w:tcW w:w="765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sz w:val="24"/>
                <w:szCs w:val="24"/>
              </w:rPr>
              <w:t>Manque de moyens de protection individuelle</w:t>
            </w:r>
          </w:p>
        </w:tc>
      </w:tr>
      <w:tr w:rsidR="00414D10" w:rsidRPr="00DB414A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43</w:t>
            </w:r>
          </w:p>
        </w:tc>
        <w:tc>
          <w:tcPr>
            <w:tcW w:w="7654" w:type="dxa"/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anque de respect dans la communication verbale</w:t>
            </w:r>
          </w:p>
        </w:tc>
      </w:tr>
      <w:tr w:rsidR="00414D10" w:rsidRPr="00DB414A" w:rsidTr="00D6084B">
        <w:trPr>
          <w:trHeight w:val="340"/>
        </w:trPr>
        <w:tc>
          <w:tcPr>
            <w:tcW w:w="1423" w:type="dxa"/>
            <w:gridSpan w:val="4"/>
            <w:tcBorders>
              <w:bottom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4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414D10" w:rsidRPr="00DB414A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B414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manques à l'éthique de l'entreprise pouvant générer une nuisance</w:t>
            </w:r>
          </w:p>
        </w:tc>
      </w:tr>
      <w:tr w:rsidR="00414D10" w:rsidRPr="00612129" w:rsidTr="00612129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75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</w:pPr>
            <w:proofErr w:type="spellStart"/>
            <w:r w:rsidRPr="006824A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Autres</w:t>
            </w:r>
            <w:proofErr w:type="spellEnd"/>
            <w:r w:rsidRPr="006824A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</w:t>
            </w:r>
            <w:proofErr w:type="spellStart"/>
            <w:r w:rsidRPr="006824A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facteurs</w:t>
            </w:r>
            <w:proofErr w:type="spellEnd"/>
            <w:r w:rsidRPr="006824AC"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8"/>
                <w:szCs w:val="24"/>
                <w:lang w:val="en-US"/>
              </w:rPr>
              <w:t>contributeurs</w:t>
            </w:r>
            <w:proofErr w:type="spellEnd"/>
          </w:p>
        </w:tc>
      </w:tr>
      <w:tr w:rsidR="00414D10" w:rsidRPr="006824AC" w:rsidTr="00D6084B">
        <w:trPr>
          <w:trHeight w:val="340"/>
        </w:trPr>
        <w:tc>
          <w:tcPr>
            <w:tcW w:w="1423" w:type="dxa"/>
            <w:gridSpan w:val="4"/>
            <w:tcBorders>
              <w:top w:val="single" w:sz="4" w:space="0" w:color="auto"/>
            </w:tcBorders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824A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tatut médical ou social particulier pouvant modifier les relations</w:t>
            </w:r>
          </w:p>
        </w:tc>
      </w:tr>
      <w:tr w:rsidR="00414D10" w:rsidRPr="006824AC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tour après une interruption de travail pour maladie (</w:t>
            </w:r>
            <w:r w:rsidRPr="006824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à l'exception du retour de congé maternité ou d'un AT/MP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</w:p>
        </w:tc>
      </w:tr>
      <w:tr w:rsidR="00414D10" w:rsidRPr="006824AC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ise en compte insuffisante ou inadaptée de restrictions d'aptitude (</w:t>
            </w:r>
            <w:r w:rsidRPr="006824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hor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6824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handicap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tour après u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sence</w:t>
            </w:r>
          </w:p>
        </w:tc>
      </w:tr>
      <w:tr w:rsidR="00414D10" w:rsidRPr="006824AC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tour après un AT/MP </w:t>
            </w:r>
          </w:p>
        </w:tc>
      </w:tr>
      <w:tr w:rsidR="00414D10" w:rsidRPr="006824AC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tour après un congé de maternité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2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tour après un congé parental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3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tour après un congé annuel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4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tour après un CIF (congé individuel de formation) </w:t>
            </w:r>
          </w:p>
        </w:tc>
      </w:tr>
      <w:tr w:rsidR="00414D10" w:rsidRPr="006824AC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25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ersonne reconnue en situation de handicap 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824AC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3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 recognized as having a disability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09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medical or social status able to alter relations</w:t>
            </w:r>
          </w:p>
        </w:tc>
      </w:tr>
      <w:tr w:rsidR="00414D10" w:rsidRPr="00B00D4F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1</w:t>
            </w:r>
          </w:p>
        </w:tc>
        <w:tc>
          <w:tcPr>
            <w:tcW w:w="7654" w:type="dxa"/>
          </w:tcPr>
          <w:p w:rsidR="00414D10" w:rsidRPr="00B00D4F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Revendication de droit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 xml:space="preserve"> : </w:t>
            </w:r>
            <w:r w:rsidRPr="00050D3C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concernant les congés, une formation, une prime non reçue, le paiement d'heures supplément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fr-FR"/>
              </w:rPr>
              <w:t>aires, signature d'une pétition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B00D4F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1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tions conduites du fait d'un engagement social ou d'un mandat électif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1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ions conduites à titre personnel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19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modalités de revendication de droits </w:t>
            </w:r>
          </w:p>
        </w:tc>
      </w:tr>
      <w:tr w:rsidR="00414D10" w:rsidRPr="00150E51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2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rise de position ou acte individuel mettant en cause l'entrepris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2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nonciation d'agissements supposés ou prétendus malhonnêtes en rapport avec l'activité professionnell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2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xternalisation d'un problème interne à l'entreprise (</w:t>
            </w:r>
            <w:r w:rsidRPr="00150E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auprès de l'Inspection du Travail, d'un avocat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…)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29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tres prises de position ou acte individuel mettant en cause l'entreprise </w:t>
            </w:r>
          </w:p>
        </w:tc>
      </w:tr>
      <w:tr w:rsidR="00414D10" w:rsidRPr="00612129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3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odalités particulières choisies de travail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mployeurs multiples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élétravail choisi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2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à domicile choisi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3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jet domicile – travail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3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jet domicile – travail &gt; 2h/j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31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jet domicile – travail &gt; 3h/j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4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avai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rqualifié</w:t>
            </w:r>
            <w:proofErr w:type="spellEnd"/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5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souhaitée sur un autre post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50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souhaitée sur un autre poste du même sit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51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éaffectation souhaitée sur un autre poste d’un autre sit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6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sz w:val="24"/>
                <w:szCs w:val="24"/>
              </w:rPr>
              <w:t>Poste ne correspondant pas aux attentes mais accepté pour raisons économiques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7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à temps partiel choisi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8</w:t>
            </w:r>
          </w:p>
        </w:tc>
        <w:tc>
          <w:tcPr>
            <w:tcW w:w="7654" w:type="dxa"/>
          </w:tcPr>
          <w:p w:rsidR="00414D10" w:rsidRPr="00050D3C" w:rsidRDefault="00414D10" w:rsidP="00414D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vail temporaire choisi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39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modalités particulières de travail choisies pouvant générer une nuisance</w:t>
            </w:r>
          </w:p>
        </w:tc>
      </w:tr>
      <w:tr w:rsidR="00414D10" w:rsidRPr="00150E51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4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Facteurs de majoration liés à l'entreprise (Facteurs social - Facteurs économique)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0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cteurs socio-économiq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favor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00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cteurs so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ux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éfavor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150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mouvements sociaux, grève-préavis)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01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acteurs 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économiq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défavor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150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chômage technique, blocage des salaires, difficultés financières de l'entreprise)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09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f</w:t>
            </w: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teurs socio-économiques défavorables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1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cédure de rupture conventionnelle de contrat ou négociation de départ volontaire en cours (ne coder que si vécu défavorablement)</w:t>
            </w:r>
          </w:p>
        </w:tc>
      </w:tr>
      <w:tr w:rsidR="00414D10" w:rsidRPr="00612129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2</w:t>
            </w:r>
          </w:p>
        </w:tc>
        <w:tc>
          <w:tcPr>
            <w:tcW w:w="765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sécurité dans l'emploi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3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gagement d’une procédure de licenciement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30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gagement d’une procédure de licenciement économiqu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2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31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gagement d’une procédure de licenciement individuell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4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cteurs d’entreprise familiale ou de liens particuliers entre la personne et la hiérarchie</w:t>
            </w:r>
          </w:p>
        </w:tc>
      </w:tr>
      <w:tr w:rsidR="00414D10" w:rsidRPr="00150E51" w:rsidTr="00D6084B">
        <w:trPr>
          <w:trHeight w:val="340"/>
        </w:trPr>
        <w:tc>
          <w:tcPr>
            <w:tcW w:w="14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3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9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0D3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tres Facteurs défavorables liés à l'entreprise</w:t>
            </w:r>
          </w:p>
        </w:tc>
      </w:tr>
      <w:tr w:rsidR="00414D10" w:rsidRPr="00150E51" w:rsidTr="00D6084B">
        <w:trPr>
          <w:trHeight w:val="340"/>
        </w:trPr>
        <w:tc>
          <w:tcPr>
            <w:tcW w:w="1423" w:type="dxa"/>
            <w:gridSpan w:val="4"/>
          </w:tcPr>
          <w:p w:rsidR="00414D10" w:rsidRPr="00612129" w:rsidRDefault="00414D10" w:rsidP="00414D10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121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759</w:t>
            </w:r>
          </w:p>
        </w:tc>
        <w:tc>
          <w:tcPr>
            <w:tcW w:w="7654" w:type="dxa"/>
          </w:tcPr>
          <w:p w:rsidR="00414D10" w:rsidRPr="00150E51" w:rsidRDefault="00414D10" w:rsidP="00414D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E5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res modalités générales constituant facteur de majoration</w:t>
            </w:r>
          </w:p>
        </w:tc>
      </w:tr>
    </w:tbl>
    <w:p w:rsidR="00612129" w:rsidRPr="00150E51" w:rsidRDefault="00612129" w:rsidP="0061212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612129" w:rsidRPr="00150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F11E4"/>
    <w:multiLevelType w:val="hybridMultilevel"/>
    <w:tmpl w:val="E644451A"/>
    <w:lvl w:ilvl="0" w:tplc="745E9F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459A7"/>
    <w:multiLevelType w:val="hybridMultilevel"/>
    <w:tmpl w:val="7B167A30"/>
    <w:lvl w:ilvl="0" w:tplc="D3169D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129"/>
    <w:rsid w:val="00150E51"/>
    <w:rsid w:val="00414D10"/>
    <w:rsid w:val="00612129"/>
    <w:rsid w:val="006824AC"/>
    <w:rsid w:val="00A85245"/>
    <w:rsid w:val="00AF1D1F"/>
    <w:rsid w:val="00B00D4F"/>
    <w:rsid w:val="00C31ED3"/>
    <w:rsid w:val="00C35E98"/>
    <w:rsid w:val="00D6084B"/>
    <w:rsid w:val="00DB414A"/>
    <w:rsid w:val="00E04557"/>
    <w:rsid w:val="00E43344"/>
    <w:rsid w:val="00E83BFD"/>
    <w:rsid w:val="00EB4DB4"/>
    <w:rsid w:val="00F5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E78881"/>
  <w15:chartTrackingRefBased/>
  <w15:docId w15:val="{10F15D28-1BCB-48B1-93CC-349D400A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61212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212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612129"/>
  </w:style>
  <w:style w:type="character" w:customStyle="1" w:styleId="Lienhypertexte1">
    <w:name w:val="Lien hypertexte1"/>
    <w:basedOn w:val="Policepardfaut"/>
    <w:uiPriority w:val="99"/>
    <w:unhideWhenUsed/>
    <w:rsid w:val="00612129"/>
    <w:rPr>
      <w:color w:val="0000FF"/>
      <w:u w:val="single"/>
    </w:rPr>
  </w:style>
  <w:style w:type="character" w:customStyle="1" w:styleId="hps">
    <w:name w:val="hps"/>
    <w:basedOn w:val="Policepardfaut"/>
    <w:rsid w:val="00612129"/>
  </w:style>
  <w:style w:type="table" w:styleId="Grilledutableau">
    <w:name w:val="Table Grid"/>
    <w:basedOn w:val="TableauNormal"/>
    <w:uiPriority w:val="59"/>
    <w:rsid w:val="00612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12129"/>
    <w:pPr>
      <w:spacing w:after="200" w:line="276" w:lineRule="auto"/>
      <w:ind w:left="720"/>
      <w:contextualSpacing/>
    </w:p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612129"/>
    <w:rPr>
      <w:color w:val="800080"/>
      <w:u w:val="single"/>
    </w:rPr>
  </w:style>
  <w:style w:type="character" w:customStyle="1" w:styleId="highlight2">
    <w:name w:val="highlight2"/>
    <w:basedOn w:val="Policepardfaut"/>
    <w:rsid w:val="00612129"/>
  </w:style>
  <w:style w:type="paragraph" w:styleId="En-tte">
    <w:name w:val="header"/>
    <w:basedOn w:val="Normal"/>
    <w:link w:val="En-tteCar"/>
    <w:uiPriority w:val="99"/>
    <w:unhideWhenUsed/>
    <w:rsid w:val="006121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2129"/>
  </w:style>
  <w:style w:type="paragraph" w:styleId="Pieddepage">
    <w:name w:val="footer"/>
    <w:basedOn w:val="Normal"/>
    <w:link w:val="PieddepageCar"/>
    <w:uiPriority w:val="99"/>
    <w:unhideWhenUsed/>
    <w:rsid w:val="006121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2129"/>
  </w:style>
  <w:style w:type="character" w:styleId="Marquedecommentaire">
    <w:name w:val="annotation reference"/>
    <w:basedOn w:val="Policepardfaut"/>
    <w:uiPriority w:val="99"/>
    <w:semiHidden/>
    <w:unhideWhenUsed/>
    <w:rsid w:val="00612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2129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2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12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121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129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61212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12129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1212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12129"/>
    <w:pPr>
      <w:spacing w:after="200"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12129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612129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121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2258</Words>
  <Characters>1242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1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UTHEIL</dc:creator>
  <cp:keywords/>
  <dc:description/>
  <cp:lastModifiedBy>Frederic DUTHEIL</cp:lastModifiedBy>
  <cp:revision>14</cp:revision>
  <dcterms:created xsi:type="dcterms:W3CDTF">2018-04-29T17:51:00Z</dcterms:created>
  <dcterms:modified xsi:type="dcterms:W3CDTF">2018-04-29T18:58:00Z</dcterms:modified>
</cp:coreProperties>
</file>